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23A" w:rsidRPr="009D03E7" w:rsidRDefault="006577D5" w:rsidP="00130DD7">
      <w:pPr>
        <w:spacing w:after="120" w:line="240" w:lineRule="auto"/>
        <w:jc w:val="center"/>
        <w:rPr>
          <w:b/>
          <w:sz w:val="28"/>
          <w:szCs w:val="28"/>
          <w:lang w:val="en-US"/>
        </w:rPr>
      </w:pPr>
      <w:r w:rsidRPr="009D03E7">
        <w:rPr>
          <w:b/>
          <w:sz w:val="28"/>
          <w:szCs w:val="28"/>
          <w:lang w:val="en-US"/>
        </w:rPr>
        <w:t>Supplemental File</w:t>
      </w:r>
    </w:p>
    <w:p w:rsidR="009D03E7" w:rsidRPr="00437CBB" w:rsidRDefault="009D03E7" w:rsidP="00130DD7">
      <w:pPr>
        <w:spacing w:after="120" w:line="24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</w:t>
      </w:r>
      <w:r w:rsidRPr="009D03E7">
        <w:rPr>
          <w:b/>
          <w:sz w:val="24"/>
          <w:szCs w:val="24"/>
          <w:lang w:val="en-US"/>
        </w:rPr>
        <w:t>omputing sampling weight</w:t>
      </w:r>
      <w:r>
        <w:rPr>
          <w:b/>
          <w:sz w:val="24"/>
          <w:szCs w:val="24"/>
          <w:lang w:val="en-US"/>
        </w:rPr>
        <w:t xml:space="preserve"> for the </w:t>
      </w:r>
      <w:r w:rsidRPr="009D03E7">
        <w:rPr>
          <w:b/>
          <w:sz w:val="24"/>
          <w:szCs w:val="24"/>
          <w:lang w:val="en-US"/>
        </w:rPr>
        <w:t>Uganda National Asthma Survey</w:t>
      </w:r>
    </w:p>
    <w:p w:rsidR="00437CBB" w:rsidRDefault="00437CBB" w:rsidP="00437CBB">
      <w:pPr>
        <w:spacing w:after="0" w:line="240" w:lineRule="auto"/>
        <w:rPr>
          <w:lang w:val="en-US"/>
        </w:rPr>
      </w:pPr>
      <w:r>
        <w:rPr>
          <w:lang w:val="en-US"/>
        </w:rPr>
        <w:t xml:space="preserve">We computed sampling weight using a </w:t>
      </w:r>
      <w:r w:rsidR="00EE5AFB">
        <w:rPr>
          <w:lang w:val="en-US"/>
        </w:rPr>
        <w:t>3</w:t>
      </w:r>
      <w:r>
        <w:rPr>
          <w:lang w:val="en-US"/>
        </w:rPr>
        <w:t>-stage process:</w:t>
      </w:r>
    </w:p>
    <w:p w:rsidR="00B1523A" w:rsidRPr="00130DD7" w:rsidRDefault="009D03E7" w:rsidP="00130DD7">
      <w:pPr>
        <w:pStyle w:val="ListParagraph"/>
        <w:numPr>
          <w:ilvl w:val="0"/>
          <w:numId w:val="2"/>
        </w:numPr>
        <w:spacing w:after="120" w:line="240" w:lineRule="auto"/>
        <w:ind w:left="821"/>
        <w:rPr>
          <w:lang w:val="en-US"/>
        </w:rPr>
      </w:pPr>
      <w:r>
        <w:rPr>
          <w:lang w:val="en-US"/>
        </w:rPr>
        <w:t>We d</w:t>
      </w:r>
      <w:r w:rsidR="00437CBB" w:rsidRPr="00130DD7">
        <w:rPr>
          <w:lang w:val="en-US"/>
        </w:rPr>
        <w:t>erive</w:t>
      </w:r>
      <w:r>
        <w:rPr>
          <w:lang w:val="en-US"/>
        </w:rPr>
        <w:t>d</w:t>
      </w:r>
      <w:r w:rsidR="00437CBB" w:rsidRPr="00130DD7">
        <w:rPr>
          <w:lang w:val="en-US"/>
        </w:rPr>
        <w:t xml:space="preserve"> sampling probabilities for each of the </w:t>
      </w:r>
      <w:r w:rsidR="00EE5AFB">
        <w:rPr>
          <w:lang w:val="en-US"/>
        </w:rPr>
        <w:t xml:space="preserve">three </w:t>
      </w:r>
      <w:r w:rsidR="00437CBB" w:rsidRPr="00130DD7">
        <w:rPr>
          <w:lang w:val="en-US"/>
        </w:rPr>
        <w:t>sampling levels using the formula n/N</w:t>
      </w:r>
      <w:r>
        <w:rPr>
          <w:lang w:val="en-US"/>
        </w:rPr>
        <w:t>. W</w:t>
      </w:r>
      <w:r w:rsidR="00437CBB" w:rsidRPr="00130DD7">
        <w:rPr>
          <w:lang w:val="en-US"/>
        </w:rPr>
        <w:t xml:space="preserve">here </w:t>
      </w:r>
      <w:r>
        <w:rPr>
          <w:lang w:val="en-US"/>
        </w:rPr>
        <w:t>“</w:t>
      </w:r>
      <w:r w:rsidR="00437CBB" w:rsidRPr="00130DD7">
        <w:rPr>
          <w:lang w:val="en-US"/>
        </w:rPr>
        <w:t>n</w:t>
      </w:r>
      <w:r>
        <w:rPr>
          <w:lang w:val="en-US"/>
        </w:rPr>
        <w:t>”</w:t>
      </w:r>
      <w:r w:rsidR="00437CBB" w:rsidRPr="00130DD7">
        <w:rPr>
          <w:lang w:val="en-US"/>
        </w:rPr>
        <w:t xml:space="preserve"> denotes the number of units sampled and </w:t>
      </w:r>
      <w:r>
        <w:rPr>
          <w:lang w:val="en-US"/>
        </w:rPr>
        <w:t>“</w:t>
      </w:r>
      <w:r w:rsidR="00437CBB" w:rsidRPr="00130DD7">
        <w:rPr>
          <w:lang w:val="en-US"/>
        </w:rPr>
        <w:t>N</w:t>
      </w:r>
      <w:r>
        <w:rPr>
          <w:lang w:val="en-US"/>
        </w:rPr>
        <w:t>”</w:t>
      </w:r>
      <w:r w:rsidR="00437CBB" w:rsidRPr="00130DD7">
        <w:rPr>
          <w:lang w:val="en-US"/>
        </w:rPr>
        <w:t xml:space="preserve"> denotes the total number of units in the sampling frame</w:t>
      </w:r>
      <w:r w:rsidR="00130DD7" w:rsidRPr="00130DD7">
        <w:rPr>
          <w:lang w:val="en-US"/>
        </w:rPr>
        <w:t>. T</w:t>
      </w:r>
      <w:r w:rsidR="00130DD7">
        <w:rPr>
          <w:lang w:val="en-US"/>
        </w:rPr>
        <w:t>able 1 deta</w:t>
      </w:r>
      <w:bookmarkStart w:id="0" w:name="_GoBack"/>
      <w:bookmarkEnd w:id="0"/>
      <w:r w:rsidR="00130DD7">
        <w:rPr>
          <w:lang w:val="en-US"/>
        </w:rPr>
        <w:t xml:space="preserve">ils the </w:t>
      </w:r>
      <w:r w:rsidR="00055A86">
        <w:rPr>
          <w:lang w:val="en-US"/>
        </w:rPr>
        <w:t>number of units sampled at each level</w:t>
      </w:r>
      <w:r>
        <w:rPr>
          <w:lang w:val="en-US"/>
        </w:rPr>
        <w:t>.</w:t>
      </w:r>
    </w:p>
    <w:p w:rsidR="00055A86" w:rsidRPr="009D03E7" w:rsidRDefault="00055A86" w:rsidP="00055A86">
      <w:pPr>
        <w:pStyle w:val="Caption"/>
        <w:keepNext/>
        <w:spacing w:after="120"/>
        <w:ind w:left="821"/>
        <w:rPr>
          <w:i w:val="0"/>
          <w:sz w:val="22"/>
          <w:szCs w:val="22"/>
        </w:rPr>
      </w:pPr>
      <w:r w:rsidRPr="009D03E7">
        <w:rPr>
          <w:i w:val="0"/>
          <w:color w:val="auto"/>
          <w:sz w:val="22"/>
          <w:szCs w:val="22"/>
        </w:rPr>
        <w:t xml:space="preserve">Table </w:t>
      </w:r>
      <w:r w:rsidRPr="009D03E7">
        <w:rPr>
          <w:i w:val="0"/>
          <w:color w:val="auto"/>
          <w:sz w:val="22"/>
          <w:szCs w:val="22"/>
        </w:rPr>
        <w:fldChar w:fldCharType="begin"/>
      </w:r>
      <w:r w:rsidRPr="009D03E7">
        <w:rPr>
          <w:i w:val="0"/>
          <w:color w:val="auto"/>
          <w:sz w:val="22"/>
          <w:szCs w:val="22"/>
        </w:rPr>
        <w:instrText xml:space="preserve"> SEQ Table \* ARABIC </w:instrText>
      </w:r>
      <w:r w:rsidRPr="009D03E7">
        <w:rPr>
          <w:i w:val="0"/>
          <w:color w:val="auto"/>
          <w:sz w:val="22"/>
          <w:szCs w:val="22"/>
        </w:rPr>
        <w:fldChar w:fldCharType="separate"/>
      </w:r>
      <w:r w:rsidRPr="009D03E7">
        <w:rPr>
          <w:i w:val="0"/>
          <w:noProof/>
          <w:color w:val="auto"/>
          <w:sz w:val="22"/>
          <w:szCs w:val="22"/>
        </w:rPr>
        <w:t>1</w:t>
      </w:r>
      <w:r w:rsidRPr="009D03E7">
        <w:rPr>
          <w:i w:val="0"/>
          <w:color w:val="auto"/>
          <w:sz w:val="22"/>
          <w:szCs w:val="22"/>
        </w:rPr>
        <w:fldChar w:fldCharType="end"/>
      </w:r>
      <w:r w:rsidRPr="009D03E7">
        <w:rPr>
          <w:i w:val="0"/>
          <w:color w:val="auto"/>
          <w:sz w:val="22"/>
          <w:szCs w:val="22"/>
        </w:rPr>
        <w:t>: number of sampling units per sampling level for the UNAS study</w:t>
      </w:r>
    </w:p>
    <w:tbl>
      <w:tblPr>
        <w:tblStyle w:val="TableGrid"/>
        <w:tblW w:w="0" w:type="auto"/>
        <w:tblInd w:w="873" w:type="dxa"/>
        <w:tblLook w:val="04A0" w:firstRow="1" w:lastRow="0" w:firstColumn="1" w:lastColumn="0" w:noHBand="0" w:noVBand="1"/>
      </w:tblPr>
      <w:tblGrid>
        <w:gridCol w:w="2155"/>
        <w:gridCol w:w="2605"/>
      </w:tblGrid>
      <w:tr w:rsidR="00055A86" w:rsidTr="009D03E7">
        <w:tc>
          <w:tcPr>
            <w:tcW w:w="2155" w:type="dxa"/>
          </w:tcPr>
          <w:p w:rsidR="00055A86" w:rsidRPr="009D03E7" w:rsidRDefault="00055A86" w:rsidP="00437CBB">
            <w:pPr>
              <w:rPr>
                <w:b/>
                <w:lang w:val="en-US"/>
              </w:rPr>
            </w:pPr>
            <w:r w:rsidRPr="009D03E7">
              <w:rPr>
                <w:b/>
                <w:lang w:val="en-US"/>
              </w:rPr>
              <w:t>Sampling level</w:t>
            </w:r>
          </w:p>
        </w:tc>
        <w:tc>
          <w:tcPr>
            <w:tcW w:w="2605" w:type="dxa"/>
          </w:tcPr>
          <w:p w:rsidR="00055A86" w:rsidRPr="009D03E7" w:rsidRDefault="00055A86" w:rsidP="009D03E7">
            <w:pPr>
              <w:rPr>
                <w:b/>
                <w:lang w:val="en-US"/>
              </w:rPr>
            </w:pPr>
            <w:r w:rsidRPr="009D03E7">
              <w:rPr>
                <w:b/>
                <w:lang w:val="en-US"/>
              </w:rPr>
              <w:t>No. of units sampled</w:t>
            </w:r>
          </w:p>
        </w:tc>
      </w:tr>
      <w:tr w:rsidR="00055A86" w:rsidTr="009D03E7">
        <w:tc>
          <w:tcPr>
            <w:tcW w:w="215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District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55A86" w:rsidTr="009D03E7">
        <w:tc>
          <w:tcPr>
            <w:tcW w:w="2155" w:type="dxa"/>
          </w:tcPr>
          <w:p w:rsidR="00055A86" w:rsidRP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Cluster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</w:p>
        </w:tc>
      </w:tr>
      <w:tr w:rsidR="00055A86" w:rsidTr="009D03E7">
        <w:tc>
          <w:tcPr>
            <w:tcW w:w="215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 xml:space="preserve">   Kampala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055A86" w:rsidTr="009D03E7">
        <w:tc>
          <w:tcPr>
            <w:tcW w:w="215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 xml:space="preserve">   Other districts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055A86" w:rsidTr="009D03E7">
        <w:tc>
          <w:tcPr>
            <w:tcW w:w="2155" w:type="dxa"/>
          </w:tcPr>
          <w:p w:rsidR="00055A86" w:rsidRP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Households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</w:p>
        </w:tc>
      </w:tr>
      <w:tr w:rsidR="00055A86" w:rsidTr="009D03E7">
        <w:tc>
          <w:tcPr>
            <w:tcW w:w="215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 xml:space="preserve">   Kampala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055A86" w:rsidTr="009D03E7">
        <w:tc>
          <w:tcPr>
            <w:tcW w:w="215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 xml:space="preserve">   Other districts</w:t>
            </w:r>
          </w:p>
        </w:tc>
        <w:tc>
          <w:tcPr>
            <w:tcW w:w="2605" w:type="dxa"/>
          </w:tcPr>
          <w:p w:rsidR="00055A86" w:rsidRDefault="00055A86" w:rsidP="00437CBB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055A86" w:rsidTr="009D03E7">
        <w:tc>
          <w:tcPr>
            <w:tcW w:w="4760" w:type="dxa"/>
            <w:gridSpan w:val="2"/>
          </w:tcPr>
          <w:p w:rsidR="00055A86" w:rsidRDefault="00055A86" w:rsidP="00437CBB">
            <w:pPr>
              <w:rPr>
                <w:lang w:val="en-US"/>
              </w:rPr>
            </w:pPr>
            <w:r w:rsidRPr="00130DD7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Districts sampled include Kampala, </w:t>
            </w:r>
            <w:proofErr w:type="spellStart"/>
            <w:r>
              <w:rPr>
                <w:lang w:val="en-US"/>
              </w:rPr>
              <w:t>Kiruhur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Pader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aracha</w:t>
            </w:r>
            <w:proofErr w:type="spellEnd"/>
            <w:r>
              <w:rPr>
                <w:lang w:val="en-US"/>
              </w:rPr>
              <w:t xml:space="preserve">, and </w:t>
            </w:r>
            <w:proofErr w:type="spellStart"/>
            <w:r>
              <w:rPr>
                <w:lang w:val="en-US"/>
              </w:rPr>
              <w:t>Iganga</w:t>
            </w:r>
            <w:proofErr w:type="spellEnd"/>
          </w:p>
        </w:tc>
      </w:tr>
    </w:tbl>
    <w:p w:rsidR="00130DD7" w:rsidRDefault="00130DD7" w:rsidP="00437CBB">
      <w:pPr>
        <w:spacing w:after="0" w:line="240" w:lineRule="auto"/>
        <w:rPr>
          <w:lang w:val="en-US"/>
        </w:rPr>
      </w:pPr>
    </w:p>
    <w:p w:rsidR="00B1523A" w:rsidRDefault="00EE5AFB" w:rsidP="00AF2565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 w:rsidRPr="00EE5AFB">
        <w:rPr>
          <w:lang w:val="en-US"/>
        </w:rPr>
        <w:t xml:space="preserve">Thereafter, we computed the overall </w:t>
      </w:r>
      <w:r w:rsidR="00B1523A" w:rsidRPr="00EE5AFB">
        <w:rPr>
          <w:lang w:val="en-US"/>
        </w:rPr>
        <w:t>sampling probabilit</w:t>
      </w:r>
      <w:r w:rsidRPr="00EE5AFB">
        <w:rPr>
          <w:lang w:val="en-US"/>
        </w:rPr>
        <w:t>y</w:t>
      </w:r>
      <w:r w:rsidR="00B1523A" w:rsidRPr="00EE5AFB">
        <w:rPr>
          <w:lang w:val="en-US"/>
        </w:rPr>
        <w:t xml:space="preserve"> </w:t>
      </w:r>
      <w:r w:rsidRPr="00EE5AFB">
        <w:rPr>
          <w:lang w:val="en-US"/>
        </w:rPr>
        <w:t>at the household level (primary sampling unit) by taking the product of the three sampling probabilities from the previous stage</w:t>
      </w:r>
      <w:r>
        <w:rPr>
          <w:lang w:val="en-US"/>
        </w:rPr>
        <w:t>.</w:t>
      </w:r>
    </w:p>
    <w:p w:rsidR="006577D5" w:rsidRPr="00EE5AFB" w:rsidRDefault="00EE5AFB" w:rsidP="005A4954">
      <w:pPr>
        <w:pStyle w:val="ListParagraph"/>
        <w:numPr>
          <w:ilvl w:val="0"/>
          <w:numId w:val="2"/>
        </w:numPr>
        <w:spacing w:after="0" w:line="240" w:lineRule="auto"/>
        <w:rPr>
          <w:lang w:val="en-US"/>
        </w:rPr>
      </w:pPr>
      <w:r w:rsidRPr="00EE5AFB">
        <w:rPr>
          <w:lang w:val="en-US"/>
        </w:rPr>
        <w:t>In the third stage, we computed the sampling weight as the reciprocal of the overall sampling probability from stage 2.</w:t>
      </w:r>
    </w:p>
    <w:sectPr w:rsidR="006577D5" w:rsidRPr="00EE5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A45F5"/>
    <w:multiLevelType w:val="hybridMultilevel"/>
    <w:tmpl w:val="DFC89A0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3D140B"/>
    <w:multiLevelType w:val="hybridMultilevel"/>
    <w:tmpl w:val="50CE4B0C"/>
    <w:lvl w:ilvl="0" w:tplc="0409000F">
      <w:start w:val="1"/>
      <w:numFmt w:val="decimal"/>
      <w:lvlText w:val="%1."/>
      <w:lvlJc w:val="left"/>
      <w:pPr>
        <w:ind w:left="825" w:hanging="360"/>
      </w:pPr>
    </w:lvl>
    <w:lvl w:ilvl="1" w:tplc="04090019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23A"/>
    <w:rsid w:val="0000130F"/>
    <w:rsid w:val="00002307"/>
    <w:rsid w:val="00002D22"/>
    <w:rsid w:val="0000554F"/>
    <w:rsid w:val="0000561C"/>
    <w:rsid w:val="00007707"/>
    <w:rsid w:val="00007F6D"/>
    <w:rsid w:val="00014610"/>
    <w:rsid w:val="00014B14"/>
    <w:rsid w:val="00020B79"/>
    <w:rsid w:val="00022190"/>
    <w:rsid w:val="00024C66"/>
    <w:rsid w:val="00030138"/>
    <w:rsid w:val="000304B6"/>
    <w:rsid w:val="00030709"/>
    <w:rsid w:val="00033469"/>
    <w:rsid w:val="000334A2"/>
    <w:rsid w:val="00036A64"/>
    <w:rsid w:val="00037DD7"/>
    <w:rsid w:val="00042162"/>
    <w:rsid w:val="00042B12"/>
    <w:rsid w:val="0004304D"/>
    <w:rsid w:val="00043467"/>
    <w:rsid w:val="000437F7"/>
    <w:rsid w:val="00043CFC"/>
    <w:rsid w:val="000450FC"/>
    <w:rsid w:val="00045BD4"/>
    <w:rsid w:val="00045C1C"/>
    <w:rsid w:val="000472BE"/>
    <w:rsid w:val="0005077A"/>
    <w:rsid w:val="00055A86"/>
    <w:rsid w:val="00061C6F"/>
    <w:rsid w:val="00071C35"/>
    <w:rsid w:val="000725C6"/>
    <w:rsid w:val="000759AB"/>
    <w:rsid w:val="000770B1"/>
    <w:rsid w:val="000832F0"/>
    <w:rsid w:val="000874A9"/>
    <w:rsid w:val="0009210E"/>
    <w:rsid w:val="00093497"/>
    <w:rsid w:val="00096D5D"/>
    <w:rsid w:val="000A0C14"/>
    <w:rsid w:val="000A13EF"/>
    <w:rsid w:val="000A1F56"/>
    <w:rsid w:val="000A6052"/>
    <w:rsid w:val="000B1421"/>
    <w:rsid w:val="000B1C56"/>
    <w:rsid w:val="000B49BD"/>
    <w:rsid w:val="000B544F"/>
    <w:rsid w:val="000B555A"/>
    <w:rsid w:val="000B6338"/>
    <w:rsid w:val="000B76FA"/>
    <w:rsid w:val="000B7A4E"/>
    <w:rsid w:val="000C6CDD"/>
    <w:rsid w:val="000D0CEE"/>
    <w:rsid w:val="000D33D3"/>
    <w:rsid w:val="000D58EF"/>
    <w:rsid w:val="000E1BC1"/>
    <w:rsid w:val="000E21C4"/>
    <w:rsid w:val="000E26AB"/>
    <w:rsid w:val="000E4938"/>
    <w:rsid w:val="000E518D"/>
    <w:rsid w:val="000F0996"/>
    <w:rsid w:val="000F1458"/>
    <w:rsid w:val="000F1B49"/>
    <w:rsid w:val="000F2367"/>
    <w:rsid w:val="000F25E7"/>
    <w:rsid w:val="000F463A"/>
    <w:rsid w:val="000F4A38"/>
    <w:rsid w:val="000F65EF"/>
    <w:rsid w:val="000F75A4"/>
    <w:rsid w:val="001015B7"/>
    <w:rsid w:val="00102AC7"/>
    <w:rsid w:val="00107629"/>
    <w:rsid w:val="00110917"/>
    <w:rsid w:val="00113862"/>
    <w:rsid w:val="00115464"/>
    <w:rsid w:val="00117900"/>
    <w:rsid w:val="00122F8A"/>
    <w:rsid w:val="0012520E"/>
    <w:rsid w:val="00125FCA"/>
    <w:rsid w:val="00130DD7"/>
    <w:rsid w:val="00132EBA"/>
    <w:rsid w:val="001334BE"/>
    <w:rsid w:val="00135901"/>
    <w:rsid w:val="0013672C"/>
    <w:rsid w:val="00140E7A"/>
    <w:rsid w:val="001415A1"/>
    <w:rsid w:val="00144538"/>
    <w:rsid w:val="001452D6"/>
    <w:rsid w:val="001509F8"/>
    <w:rsid w:val="00154946"/>
    <w:rsid w:val="00154D03"/>
    <w:rsid w:val="00154EC2"/>
    <w:rsid w:val="00160ACC"/>
    <w:rsid w:val="001616CB"/>
    <w:rsid w:val="001622EA"/>
    <w:rsid w:val="00162A53"/>
    <w:rsid w:val="001673B7"/>
    <w:rsid w:val="00167B89"/>
    <w:rsid w:val="00167E25"/>
    <w:rsid w:val="00175157"/>
    <w:rsid w:val="00183CF2"/>
    <w:rsid w:val="00184E5D"/>
    <w:rsid w:val="00185D80"/>
    <w:rsid w:val="0018630D"/>
    <w:rsid w:val="00187771"/>
    <w:rsid w:val="00194313"/>
    <w:rsid w:val="00195F5D"/>
    <w:rsid w:val="001A0067"/>
    <w:rsid w:val="001A5EF2"/>
    <w:rsid w:val="001A7B3D"/>
    <w:rsid w:val="001B2AD5"/>
    <w:rsid w:val="001B5ED2"/>
    <w:rsid w:val="001B6E11"/>
    <w:rsid w:val="001B7B02"/>
    <w:rsid w:val="001C00D9"/>
    <w:rsid w:val="001C0591"/>
    <w:rsid w:val="001C214D"/>
    <w:rsid w:val="001C2EAF"/>
    <w:rsid w:val="001C5CC9"/>
    <w:rsid w:val="001C6A8A"/>
    <w:rsid w:val="001D0EC7"/>
    <w:rsid w:val="001D2B35"/>
    <w:rsid w:val="001E09B0"/>
    <w:rsid w:val="001E24E8"/>
    <w:rsid w:val="001E3335"/>
    <w:rsid w:val="001E5A7C"/>
    <w:rsid w:val="001E6311"/>
    <w:rsid w:val="001F0823"/>
    <w:rsid w:val="001F247F"/>
    <w:rsid w:val="00202AC2"/>
    <w:rsid w:val="0020469C"/>
    <w:rsid w:val="00204851"/>
    <w:rsid w:val="00206727"/>
    <w:rsid w:val="002069F0"/>
    <w:rsid w:val="00206B5E"/>
    <w:rsid w:val="00210A84"/>
    <w:rsid w:val="002151E7"/>
    <w:rsid w:val="00216445"/>
    <w:rsid w:val="002236E2"/>
    <w:rsid w:val="002254DB"/>
    <w:rsid w:val="00226007"/>
    <w:rsid w:val="00230626"/>
    <w:rsid w:val="002332FA"/>
    <w:rsid w:val="00233404"/>
    <w:rsid w:val="00236FA8"/>
    <w:rsid w:val="00250C82"/>
    <w:rsid w:val="00251BB5"/>
    <w:rsid w:val="0025434F"/>
    <w:rsid w:val="0025661A"/>
    <w:rsid w:val="0026206F"/>
    <w:rsid w:val="00265C33"/>
    <w:rsid w:val="002665C0"/>
    <w:rsid w:val="002724A6"/>
    <w:rsid w:val="002743F1"/>
    <w:rsid w:val="002752EF"/>
    <w:rsid w:val="00275CDF"/>
    <w:rsid w:val="00276397"/>
    <w:rsid w:val="00277249"/>
    <w:rsid w:val="00284C12"/>
    <w:rsid w:val="00284CB5"/>
    <w:rsid w:val="002863D6"/>
    <w:rsid w:val="00287F7F"/>
    <w:rsid w:val="002906DD"/>
    <w:rsid w:val="002A3A49"/>
    <w:rsid w:val="002A3F45"/>
    <w:rsid w:val="002A7DF7"/>
    <w:rsid w:val="002A7ED3"/>
    <w:rsid w:val="002B1D95"/>
    <w:rsid w:val="002B5800"/>
    <w:rsid w:val="002C160D"/>
    <w:rsid w:val="002C753D"/>
    <w:rsid w:val="002D12BA"/>
    <w:rsid w:val="002D2C5D"/>
    <w:rsid w:val="002D41CA"/>
    <w:rsid w:val="002E1D60"/>
    <w:rsid w:val="002E6B80"/>
    <w:rsid w:val="002F3933"/>
    <w:rsid w:val="002F3FDD"/>
    <w:rsid w:val="002F446A"/>
    <w:rsid w:val="002F6C9F"/>
    <w:rsid w:val="002F7C13"/>
    <w:rsid w:val="00300F85"/>
    <w:rsid w:val="0030144B"/>
    <w:rsid w:val="00301B86"/>
    <w:rsid w:val="00302237"/>
    <w:rsid w:val="00306F75"/>
    <w:rsid w:val="003124F8"/>
    <w:rsid w:val="003141BB"/>
    <w:rsid w:val="00314B09"/>
    <w:rsid w:val="00316021"/>
    <w:rsid w:val="00321595"/>
    <w:rsid w:val="00323618"/>
    <w:rsid w:val="003247DE"/>
    <w:rsid w:val="00326DF3"/>
    <w:rsid w:val="00333CF8"/>
    <w:rsid w:val="00335A53"/>
    <w:rsid w:val="00337444"/>
    <w:rsid w:val="00340CEA"/>
    <w:rsid w:val="00340D27"/>
    <w:rsid w:val="00341C70"/>
    <w:rsid w:val="003433B8"/>
    <w:rsid w:val="00346846"/>
    <w:rsid w:val="00346F7F"/>
    <w:rsid w:val="00347039"/>
    <w:rsid w:val="00350DDE"/>
    <w:rsid w:val="0035218C"/>
    <w:rsid w:val="00353487"/>
    <w:rsid w:val="003538B8"/>
    <w:rsid w:val="00363941"/>
    <w:rsid w:val="003650AC"/>
    <w:rsid w:val="003710E4"/>
    <w:rsid w:val="0037125C"/>
    <w:rsid w:val="00371BAC"/>
    <w:rsid w:val="00372736"/>
    <w:rsid w:val="0037418A"/>
    <w:rsid w:val="003757EC"/>
    <w:rsid w:val="00375A08"/>
    <w:rsid w:val="00376E11"/>
    <w:rsid w:val="003801B0"/>
    <w:rsid w:val="00380324"/>
    <w:rsid w:val="00386DC6"/>
    <w:rsid w:val="00390EF2"/>
    <w:rsid w:val="0039231A"/>
    <w:rsid w:val="00393789"/>
    <w:rsid w:val="003A04C5"/>
    <w:rsid w:val="003A12ED"/>
    <w:rsid w:val="003A2DCA"/>
    <w:rsid w:val="003A348D"/>
    <w:rsid w:val="003B14CC"/>
    <w:rsid w:val="003C00C6"/>
    <w:rsid w:val="003C2A6A"/>
    <w:rsid w:val="003C315D"/>
    <w:rsid w:val="003C6BC1"/>
    <w:rsid w:val="003D0901"/>
    <w:rsid w:val="003D0BAD"/>
    <w:rsid w:val="003D2529"/>
    <w:rsid w:val="003D69DD"/>
    <w:rsid w:val="003D6BC7"/>
    <w:rsid w:val="003E24DA"/>
    <w:rsid w:val="003E6A22"/>
    <w:rsid w:val="003F3835"/>
    <w:rsid w:val="00402794"/>
    <w:rsid w:val="0041064B"/>
    <w:rsid w:val="004107C9"/>
    <w:rsid w:val="00410BF8"/>
    <w:rsid w:val="004117A2"/>
    <w:rsid w:val="00411FF8"/>
    <w:rsid w:val="00412528"/>
    <w:rsid w:val="0041286C"/>
    <w:rsid w:val="0041346A"/>
    <w:rsid w:val="00415E3F"/>
    <w:rsid w:val="00416041"/>
    <w:rsid w:val="004165EF"/>
    <w:rsid w:val="00416C0C"/>
    <w:rsid w:val="004177EA"/>
    <w:rsid w:val="00420824"/>
    <w:rsid w:val="004226FB"/>
    <w:rsid w:val="00426B0F"/>
    <w:rsid w:val="0043023D"/>
    <w:rsid w:val="00430F1C"/>
    <w:rsid w:val="004314CA"/>
    <w:rsid w:val="00432138"/>
    <w:rsid w:val="00434B04"/>
    <w:rsid w:val="00437CBB"/>
    <w:rsid w:val="00441B8A"/>
    <w:rsid w:val="0044469D"/>
    <w:rsid w:val="00444D6E"/>
    <w:rsid w:val="0044646B"/>
    <w:rsid w:val="00446F3C"/>
    <w:rsid w:val="0044730D"/>
    <w:rsid w:val="004476CB"/>
    <w:rsid w:val="00447AF3"/>
    <w:rsid w:val="00456144"/>
    <w:rsid w:val="004566B5"/>
    <w:rsid w:val="00456A64"/>
    <w:rsid w:val="0046202D"/>
    <w:rsid w:val="004651AE"/>
    <w:rsid w:val="00465434"/>
    <w:rsid w:val="004662B0"/>
    <w:rsid w:val="00466E7C"/>
    <w:rsid w:val="00467C50"/>
    <w:rsid w:val="004720CB"/>
    <w:rsid w:val="004742A5"/>
    <w:rsid w:val="00474F20"/>
    <w:rsid w:val="00475D09"/>
    <w:rsid w:val="00481019"/>
    <w:rsid w:val="00481883"/>
    <w:rsid w:val="00481928"/>
    <w:rsid w:val="00481C5C"/>
    <w:rsid w:val="004864FA"/>
    <w:rsid w:val="00493243"/>
    <w:rsid w:val="00493656"/>
    <w:rsid w:val="00493C09"/>
    <w:rsid w:val="0049449F"/>
    <w:rsid w:val="004A067B"/>
    <w:rsid w:val="004A44C3"/>
    <w:rsid w:val="004B3B91"/>
    <w:rsid w:val="004B503B"/>
    <w:rsid w:val="004B5EBF"/>
    <w:rsid w:val="004B793D"/>
    <w:rsid w:val="004C238F"/>
    <w:rsid w:val="004C6252"/>
    <w:rsid w:val="004D0D97"/>
    <w:rsid w:val="004D1181"/>
    <w:rsid w:val="004D7BC4"/>
    <w:rsid w:val="004E50A3"/>
    <w:rsid w:val="004E57CB"/>
    <w:rsid w:val="004E5992"/>
    <w:rsid w:val="004E5D16"/>
    <w:rsid w:val="004E5E77"/>
    <w:rsid w:val="004F5C8D"/>
    <w:rsid w:val="004F7635"/>
    <w:rsid w:val="004F7A48"/>
    <w:rsid w:val="00503400"/>
    <w:rsid w:val="00506508"/>
    <w:rsid w:val="005071BB"/>
    <w:rsid w:val="00511B87"/>
    <w:rsid w:val="005120E6"/>
    <w:rsid w:val="00512E56"/>
    <w:rsid w:val="00512EFC"/>
    <w:rsid w:val="0051328B"/>
    <w:rsid w:val="00514DF5"/>
    <w:rsid w:val="00514EF7"/>
    <w:rsid w:val="00514F67"/>
    <w:rsid w:val="00515593"/>
    <w:rsid w:val="005164F2"/>
    <w:rsid w:val="00517313"/>
    <w:rsid w:val="00517D30"/>
    <w:rsid w:val="00517D7B"/>
    <w:rsid w:val="005202BF"/>
    <w:rsid w:val="00531BCF"/>
    <w:rsid w:val="00533F79"/>
    <w:rsid w:val="0053635C"/>
    <w:rsid w:val="00537A17"/>
    <w:rsid w:val="00545E7C"/>
    <w:rsid w:val="00547576"/>
    <w:rsid w:val="005511B8"/>
    <w:rsid w:val="00552E85"/>
    <w:rsid w:val="00553901"/>
    <w:rsid w:val="00554EA9"/>
    <w:rsid w:val="00557B2F"/>
    <w:rsid w:val="00560203"/>
    <w:rsid w:val="00560E93"/>
    <w:rsid w:val="0056195F"/>
    <w:rsid w:val="005630E9"/>
    <w:rsid w:val="0056364E"/>
    <w:rsid w:val="00564B85"/>
    <w:rsid w:val="005659CF"/>
    <w:rsid w:val="00573A06"/>
    <w:rsid w:val="00575557"/>
    <w:rsid w:val="00581699"/>
    <w:rsid w:val="00592CD1"/>
    <w:rsid w:val="00592E18"/>
    <w:rsid w:val="00594E19"/>
    <w:rsid w:val="0059625C"/>
    <w:rsid w:val="0059653B"/>
    <w:rsid w:val="00596764"/>
    <w:rsid w:val="005A1323"/>
    <w:rsid w:val="005A2020"/>
    <w:rsid w:val="005A27B5"/>
    <w:rsid w:val="005A33DD"/>
    <w:rsid w:val="005A3CBA"/>
    <w:rsid w:val="005A6C00"/>
    <w:rsid w:val="005B00FA"/>
    <w:rsid w:val="005B0342"/>
    <w:rsid w:val="005B05CA"/>
    <w:rsid w:val="005B1A64"/>
    <w:rsid w:val="005B27F5"/>
    <w:rsid w:val="005B2836"/>
    <w:rsid w:val="005B328E"/>
    <w:rsid w:val="005B336E"/>
    <w:rsid w:val="005B6E28"/>
    <w:rsid w:val="005B71B2"/>
    <w:rsid w:val="005C1329"/>
    <w:rsid w:val="005C2EEA"/>
    <w:rsid w:val="005C4622"/>
    <w:rsid w:val="005C707B"/>
    <w:rsid w:val="005C772F"/>
    <w:rsid w:val="005C7B2B"/>
    <w:rsid w:val="005D0140"/>
    <w:rsid w:val="005D1A04"/>
    <w:rsid w:val="005D1D5D"/>
    <w:rsid w:val="005D2906"/>
    <w:rsid w:val="005D5A18"/>
    <w:rsid w:val="005E19C9"/>
    <w:rsid w:val="005E1BC0"/>
    <w:rsid w:val="005E1E22"/>
    <w:rsid w:val="005E31D9"/>
    <w:rsid w:val="005E46DB"/>
    <w:rsid w:val="005E66FC"/>
    <w:rsid w:val="005F01BC"/>
    <w:rsid w:val="005F3AA7"/>
    <w:rsid w:val="005F5CF4"/>
    <w:rsid w:val="0060050B"/>
    <w:rsid w:val="006034A0"/>
    <w:rsid w:val="00611BA1"/>
    <w:rsid w:val="00613D64"/>
    <w:rsid w:val="006164DD"/>
    <w:rsid w:val="006211BB"/>
    <w:rsid w:val="00621400"/>
    <w:rsid w:val="006219C4"/>
    <w:rsid w:val="00622033"/>
    <w:rsid w:val="0062216C"/>
    <w:rsid w:val="0062430E"/>
    <w:rsid w:val="00626D20"/>
    <w:rsid w:val="00627BA5"/>
    <w:rsid w:val="006310CB"/>
    <w:rsid w:val="006313D9"/>
    <w:rsid w:val="006340BE"/>
    <w:rsid w:val="006346D7"/>
    <w:rsid w:val="006355C4"/>
    <w:rsid w:val="00635C8D"/>
    <w:rsid w:val="0063788B"/>
    <w:rsid w:val="00640C51"/>
    <w:rsid w:val="006416E2"/>
    <w:rsid w:val="0064254A"/>
    <w:rsid w:val="006460FF"/>
    <w:rsid w:val="006462F4"/>
    <w:rsid w:val="006467BA"/>
    <w:rsid w:val="0065111C"/>
    <w:rsid w:val="006524F1"/>
    <w:rsid w:val="00656D9E"/>
    <w:rsid w:val="00656E0E"/>
    <w:rsid w:val="006577D5"/>
    <w:rsid w:val="00661A8B"/>
    <w:rsid w:val="006653AA"/>
    <w:rsid w:val="0066636E"/>
    <w:rsid w:val="006709E2"/>
    <w:rsid w:val="006717A1"/>
    <w:rsid w:val="0067180D"/>
    <w:rsid w:val="00674E23"/>
    <w:rsid w:val="006766C0"/>
    <w:rsid w:val="00676EF8"/>
    <w:rsid w:val="00681F7C"/>
    <w:rsid w:val="00693B58"/>
    <w:rsid w:val="00697187"/>
    <w:rsid w:val="00697C27"/>
    <w:rsid w:val="006A043C"/>
    <w:rsid w:val="006A15E4"/>
    <w:rsid w:val="006A1BD8"/>
    <w:rsid w:val="006A3AAF"/>
    <w:rsid w:val="006A6D84"/>
    <w:rsid w:val="006B138E"/>
    <w:rsid w:val="006B5F17"/>
    <w:rsid w:val="006C0B3A"/>
    <w:rsid w:val="006C1BB8"/>
    <w:rsid w:val="006D0964"/>
    <w:rsid w:val="006D2DCC"/>
    <w:rsid w:val="006D4F16"/>
    <w:rsid w:val="006D648D"/>
    <w:rsid w:val="006D7461"/>
    <w:rsid w:val="006E2602"/>
    <w:rsid w:val="006E39C3"/>
    <w:rsid w:val="006E4E01"/>
    <w:rsid w:val="006E4FD6"/>
    <w:rsid w:val="006E575E"/>
    <w:rsid w:val="006F069B"/>
    <w:rsid w:val="006F1104"/>
    <w:rsid w:val="006F20C6"/>
    <w:rsid w:val="006F4B25"/>
    <w:rsid w:val="006F6808"/>
    <w:rsid w:val="00700424"/>
    <w:rsid w:val="00703585"/>
    <w:rsid w:val="00703E98"/>
    <w:rsid w:val="00706AFD"/>
    <w:rsid w:val="007113A1"/>
    <w:rsid w:val="007144FB"/>
    <w:rsid w:val="00714700"/>
    <w:rsid w:val="00714839"/>
    <w:rsid w:val="0072308A"/>
    <w:rsid w:val="00724A69"/>
    <w:rsid w:val="007254F2"/>
    <w:rsid w:val="0072663F"/>
    <w:rsid w:val="007266D2"/>
    <w:rsid w:val="00726EDC"/>
    <w:rsid w:val="00727AE8"/>
    <w:rsid w:val="00734D8D"/>
    <w:rsid w:val="007371CD"/>
    <w:rsid w:val="007432FA"/>
    <w:rsid w:val="007440B3"/>
    <w:rsid w:val="007471D5"/>
    <w:rsid w:val="00750834"/>
    <w:rsid w:val="00750D34"/>
    <w:rsid w:val="0075170B"/>
    <w:rsid w:val="007542A7"/>
    <w:rsid w:val="007569D2"/>
    <w:rsid w:val="0076066C"/>
    <w:rsid w:val="00762003"/>
    <w:rsid w:val="007667C7"/>
    <w:rsid w:val="00767F83"/>
    <w:rsid w:val="00770088"/>
    <w:rsid w:val="0077148A"/>
    <w:rsid w:val="00772A20"/>
    <w:rsid w:val="0077415E"/>
    <w:rsid w:val="00782F74"/>
    <w:rsid w:val="00783400"/>
    <w:rsid w:val="00783CA7"/>
    <w:rsid w:val="007845BF"/>
    <w:rsid w:val="00787231"/>
    <w:rsid w:val="0079077C"/>
    <w:rsid w:val="00794354"/>
    <w:rsid w:val="00794DB9"/>
    <w:rsid w:val="0079539E"/>
    <w:rsid w:val="00795720"/>
    <w:rsid w:val="00796F78"/>
    <w:rsid w:val="007A3591"/>
    <w:rsid w:val="007A4A22"/>
    <w:rsid w:val="007A4AC7"/>
    <w:rsid w:val="007A6CA5"/>
    <w:rsid w:val="007A70D3"/>
    <w:rsid w:val="007A7611"/>
    <w:rsid w:val="007B0CA9"/>
    <w:rsid w:val="007B0FBE"/>
    <w:rsid w:val="007B2C55"/>
    <w:rsid w:val="007B37F2"/>
    <w:rsid w:val="007B383C"/>
    <w:rsid w:val="007B524E"/>
    <w:rsid w:val="007B63C6"/>
    <w:rsid w:val="007B73D5"/>
    <w:rsid w:val="007C0B5B"/>
    <w:rsid w:val="007C0D11"/>
    <w:rsid w:val="007C21A6"/>
    <w:rsid w:val="007C4ABA"/>
    <w:rsid w:val="007C4C63"/>
    <w:rsid w:val="007D01C7"/>
    <w:rsid w:val="007D08D8"/>
    <w:rsid w:val="007D0D8D"/>
    <w:rsid w:val="007D14F7"/>
    <w:rsid w:val="007D15A4"/>
    <w:rsid w:val="007D4A2C"/>
    <w:rsid w:val="007D5C61"/>
    <w:rsid w:val="007E0430"/>
    <w:rsid w:val="007E295F"/>
    <w:rsid w:val="007E3674"/>
    <w:rsid w:val="007E7D81"/>
    <w:rsid w:val="007F7388"/>
    <w:rsid w:val="0080794B"/>
    <w:rsid w:val="00812E1E"/>
    <w:rsid w:val="00812EF2"/>
    <w:rsid w:val="00815CDA"/>
    <w:rsid w:val="00820013"/>
    <w:rsid w:val="00820AC6"/>
    <w:rsid w:val="00823C77"/>
    <w:rsid w:val="0082703C"/>
    <w:rsid w:val="0083472B"/>
    <w:rsid w:val="00835598"/>
    <w:rsid w:val="00836217"/>
    <w:rsid w:val="008376DE"/>
    <w:rsid w:val="00840701"/>
    <w:rsid w:val="00843A0A"/>
    <w:rsid w:val="00845B9D"/>
    <w:rsid w:val="00850989"/>
    <w:rsid w:val="0085186C"/>
    <w:rsid w:val="00851F1C"/>
    <w:rsid w:val="00854240"/>
    <w:rsid w:val="008557EA"/>
    <w:rsid w:val="0086695B"/>
    <w:rsid w:val="00866A2B"/>
    <w:rsid w:val="00874D51"/>
    <w:rsid w:val="00877141"/>
    <w:rsid w:val="00880C7A"/>
    <w:rsid w:val="00882379"/>
    <w:rsid w:val="00895B3A"/>
    <w:rsid w:val="00896B6E"/>
    <w:rsid w:val="00897DC4"/>
    <w:rsid w:val="008A1732"/>
    <w:rsid w:val="008A3F49"/>
    <w:rsid w:val="008A4057"/>
    <w:rsid w:val="008A617D"/>
    <w:rsid w:val="008A6C83"/>
    <w:rsid w:val="008B5DF9"/>
    <w:rsid w:val="008C189A"/>
    <w:rsid w:val="008C1FA2"/>
    <w:rsid w:val="008C28E1"/>
    <w:rsid w:val="008C2C24"/>
    <w:rsid w:val="008D10CD"/>
    <w:rsid w:val="008D1346"/>
    <w:rsid w:val="008D380A"/>
    <w:rsid w:val="008D397E"/>
    <w:rsid w:val="008D50CB"/>
    <w:rsid w:val="008D6700"/>
    <w:rsid w:val="008E487C"/>
    <w:rsid w:val="008E5BD6"/>
    <w:rsid w:val="008E7050"/>
    <w:rsid w:val="008F3634"/>
    <w:rsid w:val="008F6011"/>
    <w:rsid w:val="008F7525"/>
    <w:rsid w:val="00900321"/>
    <w:rsid w:val="00905336"/>
    <w:rsid w:val="0090552B"/>
    <w:rsid w:val="009068D5"/>
    <w:rsid w:val="009106F1"/>
    <w:rsid w:val="00913EBD"/>
    <w:rsid w:val="00923193"/>
    <w:rsid w:val="009258D7"/>
    <w:rsid w:val="00926C9F"/>
    <w:rsid w:val="00930A4D"/>
    <w:rsid w:val="009346E8"/>
    <w:rsid w:val="0093474D"/>
    <w:rsid w:val="009351ED"/>
    <w:rsid w:val="00935D02"/>
    <w:rsid w:val="00937B7A"/>
    <w:rsid w:val="00942E4B"/>
    <w:rsid w:val="00943D7C"/>
    <w:rsid w:val="00945197"/>
    <w:rsid w:val="00947130"/>
    <w:rsid w:val="009474E4"/>
    <w:rsid w:val="009477DB"/>
    <w:rsid w:val="00954734"/>
    <w:rsid w:val="009615C3"/>
    <w:rsid w:val="009616C7"/>
    <w:rsid w:val="00962A13"/>
    <w:rsid w:val="009647EA"/>
    <w:rsid w:val="00966D0E"/>
    <w:rsid w:val="009673AD"/>
    <w:rsid w:val="0097305B"/>
    <w:rsid w:val="00973A11"/>
    <w:rsid w:val="009772CE"/>
    <w:rsid w:val="009821B8"/>
    <w:rsid w:val="00982E92"/>
    <w:rsid w:val="00983380"/>
    <w:rsid w:val="00984B2B"/>
    <w:rsid w:val="00984DAA"/>
    <w:rsid w:val="00985E6B"/>
    <w:rsid w:val="009911B2"/>
    <w:rsid w:val="00991BC8"/>
    <w:rsid w:val="00992124"/>
    <w:rsid w:val="00996158"/>
    <w:rsid w:val="00996BDB"/>
    <w:rsid w:val="00996ED0"/>
    <w:rsid w:val="009A042B"/>
    <w:rsid w:val="009A1FB0"/>
    <w:rsid w:val="009A415F"/>
    <w:rsid w:val="009A4945"/>
    <w:rsid w:val="009A55D2"/>
    <w:rsid w:val="009A68FD"/>
    <w:rsid w:val="009B10C6"/>
    <w:rsid w:val="009B1F12"/>
    <w:rsid w:val="009B36D1"/>
    <w:rsid w:val="009B7505"/>
    <w:rsid w:val="009B77DA"/>
    <w:rsid w:val="009C05EC"/>
    <w:rsid w:val="009C098D"/>
    <w:rsid w:val="009D03E7"/>
    <w:rsid w:val="009D0E76"/>
    <w:rsid w:val="009D2004"/>
    <w:rsid w:val="009D5C53"/>
    <w:rsid w:val="009E1392"/>
    <w:rsid w:val="009E63AD"/>
    <w:rsid w:val="009F46C9"/>
    <w:rsid w:val="009F49E7"/>
    <w:rsid w:val="009F7BBF"/>
    <w:rsid w:val="00A002CE"/>
    <w:rsid w:val="00A01880"/>
    <w:rsid w:val="00A01BC1"/>
    <w:rsid w:val="00A04CF3"/>
    <w:rsid w:val="00A06AC0"/>
    <w:rsid w:val="00A07D31"/>
    <w:rsid w:val="00A1019B"/>
    <w:rsid w:val="00A10537"/>
    <w:rsid w:val="00A12AD9"/>
    <w:rsid w:val="00A20C0A"/>
    <w:rsid w:val="00A220CE"/>
    <w:rsid w:val="00A23942"/>
    <w:rsid w:val="00A242E1"/>
    <w:rsid w:val="00A246ED"/>
    <w:rsid w:val="00A26E3C"/>
    <w:rsid w:val="00A27188"/>
    <w:rsid w:val="00A31EBE"/>
    <w:rsid w:val="00A32CA0"/>
    <w:rsid w:val="00A32E99"/>
    <w:rsid w:val="00A338BA"/>
    <w:rsid w:val="00A35581"/>
    <w:rsid w:val="00A357B1"/>
    <w:rsid w:val="00A4047D"/>
    <w:rsid w:val="00A42637"/>
    <w:rsid w:val="00A4411F"/>
    <w:rsid w:val="00A515C5"/>
    <w:rsid w:val="00A516BB"/>
    <w:rsid w:val="00A53D14"/>
    <w:rsid w:val="00A60EF1"/>
    <w:rsid w:val="00A62345"/>
    <w:rsid w:val="00A62E33"/>
    <w:rsid w:val="00A64923"/>
    <w:rsid w:val="00A64A58"/>
    <w:rsid w:val="00A64A6B"/>
    <w:rsid w:val="00A64C8A"/>
    <w:rsid w:val="00A66755"/>
    <w:rsid w:val="00A672E7"/>
    <w:rsid w:val="00A705A5"/>
    <w:rsid w:val="00A70C85"/>
    <w:rsid w:val="00A73B41"/>
    <w:rsid w:val="00A761EC"/>
    <w:rsid w:val="00A766E3"/>
    <w:rsid w:val="00A77F4C"/>
    <w:rsid w:val="00A813E9"/>
    <w:rsid w:val="00A83446"/>
    <w:rsid w:val="00A848AD"/>
    <w:rsid w:val="00A87419"/>
    <w:rsid w:val="00A94D03"/>
    <w:rsid w:val="00A9617D"/>
    <w:rsid w:val="00AA02EA"/>
    <w:rsid w:val="00AA4051"/>
    <w:rsid w:val="00AB1972"/>
    <w:rsid w:val="00AB1A36"/>
    <w:rsid w:val="00AB3223"/>
    <w:rsid w:val="00AB42F4"/>
    <w:rsid w:val="00AB561B"/>
    <w:rsid w:val="00AB6CCC"/>
    <w:rsid w:val="00AB72E2"/>
    <w:rsid w:val="00AC14CA"/>
    <w:rsid w:val="00AC2964"/>
    <w:rsid w:val="00AC38C7"/>
    <w:rsid w:val="00AC6FF7"/>
    <w:rsid w:val="00AC7F6B"/>
    <w:rsid w:val="00AD18FB"/>
    <w:rsid w:val="00AD1932"/>
    <w:rsid w:val="00AD1E2C"/>
    <w:rsid w:val="00AD3138"/>
    <w:rsid w:val="00AD7065"/>
    <w:rsid w:val="00AE0C0A"/>
    <w:rsid w:val="00AE1AD4"/>
    <w:rsid w:val="00AE37CD"/>
    <w:rsid w:val="00AE5105"/>
    <w:rsid w:val="00AE66D9"/>
    <w:rsid w:val="00AE6AF1"/>
    <w:rsid w:val="00AE7391"/>
    <w:rsid w:val="00AF0C1C"/>
    <w:rsid w:val="00AF0F05"/>
    <w:rsid w:val="00AF4473"/>
    <w:rsid w:val="00AF5F3B"/>
    <w:rsid w:val="00AF7133"/>
    <w:rsid w:val="00AF7687"/>
    <w:rsid w:val="00B02D6E"/>
    <w:rsid w:val="00B03E18"/>
    <w:rsid w:val="00B05CED"/>
    <w:rsid w:val="00B067F3"/>
    <w:rsid w:val="00B12C0D"/>
    <w:rsid w:val="00B1521F"/>
    <w:rsid w:val="00B1523A"/>
    <w:rsid w:val="00B163F6"/>
    <w:rsid w:val="00B16FCE"/>
    <w:rsid w:val="00B213A9"/>
    <w:rsid w:val="00B21F0E"/>
    <w:rsid w:val="00B23DB5"/>
    <w:rsid w:val="00B25D0F"/>
    <w:rsid w:val="00B27532"/>
    <w:rsid w:val="00B32811"/>
    <w:rsid w:val="00B32C30"/>
    <w:rsid w:val="00B36816"/>
    <w:rsid w:val="00B40CE0"/>
    <w:rsid w:val="00B421FD"/>
    <w:rsid w:val="00B42C47"/>
    <w:rsid w:val="00B431B9"/>
    <w:rsid w:val="00B4416B"/>
    <w:rsid w:val="00B44745"/>
    <w:rsid w:val="00B44F2A"/>
    <w:rsid w:val="00B452B0"/>
    <w:rsid w:val="00B46AFD"/>
    <w:rsid w:val="00B47295"/>
    <w:rsid w:val="00B47AC2"/>
    <w:rsid w:val="00B55E23"/>
    <w:rsid w:val="00B564FC"/>
    <w:rsid w:val="00B627E5"/>
    <w:rsid w:val="00B62919"/>
    <w:rsid w:val="00B70CE7"/>
    <w:rsid w:val="00B73652"/>
    <w:rsid w:val="00B7397B"/>
    <w:rsid w:val="00B7615C"/>
    <w:rsid w:val="00B76711"/>
    <w:rsid w:val="00B76900"/>
    <w:rsid w:val="00B76EE5"/>
    <w:rsid w:val="00B80177"/>
    <w:rsid w:val="00B860D5"/>
    <w:rsid w:val="00B8649E"/>
    <w:rsid w:val="00B866C9"/>
    <w:rsid w:val="00B878FE"/>
    <w:rsid w:val="00B9099D"/>
    <w:rsid w:val="00B93356"/>
    <w:rsid w:val="00B93BBC"/>
    <w:rsid w:val="00B97645"/>
    <w:rsid w:val="00BA3FE9"/>
    <w:rsid w:val="00BB7554"/>
    <w:rsid w:val="00BC0B08"/>
    <w:rsid w:val="00BC0BEC"/>
    <w:rsid w:val="00BC1ECE"/>
    <w:rsid w:val="00BC50E8"/>
    <w:rsid w:val="00BC5A91"/>
    <w:rsid w:val="00BC5EFE"/>
    <w:rsid w:val="00BC6298"/>
    <w:rsid w:val="00BD1BB8"/>
    <w:rsid w:val="00BD2CD6"/>
    <w:rsid w:val="00BD5F6D"/>
    <w:rsid w:val="00BE443D"/>
    <w:rsid w:val="00BE548C"/>
    <w:rsid w:val="00BE54C8"/>
    <w:rsid w:val="00BE6AEC"/>
    <w:rsid w:val="00BE6E94"/>
    <w:rsid w:val="00BE7961"/>
    <w:rsid w:val="00BF115D"/>
    <w:rsid w:val="00BF2D83"/>
    <w:rsid w:val="00BF48A5"/>
    <w:rsid w:val="00BF5D6E"/>
    <w:rsid w:val="00BF705B"/>
    <w:rsid w:val="00C0125E"/>
    <w:rsid w:val="00C03D72"/>
    <w:rsid w:val="00C07BEC"/>
    <w:rsid w:val="00C108CF"/>
    <w:rsid w:val="00C108F8"/>
    <w:rsid w:val="00C14ED2"/>
    <w:rsid w:val="00C21084"/>
    <w:rsid w:val="00C21120"/>
    <w:rsid w:val="00C25DAB"/>
    <w:rsid w:val="00C268CE"/>
    <w:rsid w:val="00C330F4"/>
    <w:rsid w:val="00C338FD"/>
    <w:rsid w:val="00C3674A"/>
    <w:rsid w:val="00C37295"/>
    <w:rsid w:val="00C40116"/>
    <w:rsid w:val="00C42EF4"/>
    <w:rsid w:val="00C43675"/>
    <w:rsid w:val="00C455A3"/>
    <w:rsid w:val="00C45BA3"/>
    <w:rsid w:val="00C47B9F"/>
    <w:rsid w:val="00C57310"/>
    <w:rsid w:val="00C5763D"/>
    <w:rsid w:val="00C61730"/>
    <w:rsid w:val="00C62CF6"/>
    <w:rsid w:val="00C66DCF"/>
    <w:rsid w:val="00C70AB4"/>
    <w:rsid w:val="00C71DE0"/>
    <w:rsid w:val="00C72377"/>
    <w:rsid w:val="00C829D4"/>
    <w:rsid w:val="00C83249"/>
    <w:rsid w:val="00C83BEA"/>
    <w:rsid w:val="00C8559E"/>
    <w:rsid w:val="00C85DC7"/>
    <w:rsid w:val="00C875D8"/>
    <w:rsid w:val="00C93702"/>
    <w:rsid w:val="00C951AA"/>
    <w:rsid w:val="00C95A3C"/>
    <w:rsid w:val="00C96326"/>
    <w:rsid w:val="00C96C14"/>
    <w:rsid w:val="00CA1A03"/>
    <w:rsid w:val="00CA32CA"/>
    <w:rsid w:val="00CB1243"/>
    <w:rsid w:val="00CB56B5"/>
    <w:rsid w:val="00CC27DC"/>
    <w:rsid w:val="00CC2911"/>
    <w:rsid w:val="00CC4534"/>
    <w:rsid w:val="00CC462E"/>
    <w:rsid w:val="00CC49B5"/>
    <w:rsid w:val="00CD052A"/>
    <w:rsid w:val="00CD0CA4"/>
    <w:rsid w:val="00CD0CA9"/>
    <w:rsid w:val="00CD5CFA"/>
    <w:rsid w:val="00CD7A67"/>
    <w:rsid w:val="00CE2B80"/>
    <w:rsid w:val="00CE3507"/>
    <w:rsid w:val="00CE36EA"/>
    <w:rsid w:val="00CE43D1"/>
    <w:rsid w:val="00CE4E6A"/>
    <w:rsid w:val="00CE5E6C"/>
    <w:rsid w:val="00CE6AF3"/>
    <w:rsid w:val="00CE6F92"/>
    <w:rsid w:val="00CE78FA"/>
    <w:rsid w:val="00CF2D31"/>
    <w:rsid w:val="00CF2D66"/>
    <w:rsid w:val="00D00080"/>
    <w:rsid w:val="00D000B2"/>
    <w:rsid w:val="00D0157B"/>
    <w:rsid w:val="00D03036"/>
    <w:rsid w:val="00D04338"/>
    <w:rsid w:val="00D044BB"/>
    <w:rsid w:val="00D057DE"/>
    <w:rsid w:val="00D065B6"/>
    <w:rsid w:val="00D1262C"/>
    <w:rsid w:val="00D12F80"/>
    <w:rsid w:val="00D13DF9"/>
    <w:rsid w:val="00D172EF"/>
    <w:rsid w:val="00D17D73"/>
    <w:rsid w:val="00D22995"/>
    <w:rsid w:val="00D22C46"/>
    <w:rsid w:val="00D2374C"/>
    <w:rsid w:val="00D27319"/>
    <w:rsid w:val="00D27DC9"/>
    <w:rsid w:val="00D3130A"/>
    <w:rsid w:val="00D31B4F"/>
    <w:rsid w:val="00D31EFE"/>
    <w:rsid w:val="00D3409D"/>
    <w:rsid w:val="00D35E70"/>
    <w:rsid w:val="00D40E53"/>
    <w:rsid w:val="00D42437"/>
    <w:rsid w:val="00D43664"/>
    <w:rsid w:val="00D43FC4"/>
    <w:rsid w:val="00D456A3"/>
    <w:rsid w:val="00D46D68"/>
    <w:rsid w:val="00D478F9"/>
    <w:rsid w:val="00D5121D"/>
    <w:rsid w:val="00D52668"/>
    <w:rsid w:val="00D52E13"/>
    <w:rsid w:val="00D53DD0"/>
    <w:rsid w:val="00D5553B"/>
    <w:rsid w:val="00D56C7A"/>
    <w:rsid w:val="00D60A73"/>
    <w:rsid w:val="00D67447"/>
    <w:rsid w:val="00D719BB"/>
    <w:rsid w:val="00D72069"/>
    <w:rsid w:val="00D74F3F"/>
    <w:rsid w:val="00D76A56"/>
    <w:rsid w:val="00D807DA"/>
    <w:rsid w:val="00D81F15"/>
    <w:rsid w:val="00D822C0"/>
    <w:rsid w:val="00D82AB7"/>
    <w:rsid w:val="00D831C7"/>
    <w:rsid w:val="00D902EF"/>
    <w:rsid w:val="00D91708"/>
    <w:rsid w:val="00DA304C"/>
    <w:rsid w:val="00DA3605"/>
    <w:rsid w:val="00DA52D6"/>
    <w:rsid w:val="00DB1AEB"/>
    <w:rsid w:val="00DB2F43"/>
    <w:rsid w:val="00DB4099"/>
    <w:rsid w:val="00DB57E9"/>
    <w:rsid w:val="00DB6B8D"/>
    <w:rsid w:val="00DC1077"/>
    <w:rsid w:val="00DC279B"/>
    <w:rsid w:val="00DC2ACB"/>
    <w:rsid w:val="00DC2B2F"/>
    <w:rsid w:val="00DC3464"/>
    <w:rsid w:val="00DC65EB"/>
    <w:rsid w:val="00DD2C55"/>
    <w:rsid w:val="00DD32BC"/>
    <w:rsid w:val="00DD49F4"/>
    <w:rsid w:val="00DD5E26"/>
    <w:rsid w:val="00DD6EF9"/>
    <w:rsid w:val="00DD779E"/>
    <w:rsid w:val="00DD7D7A"/>
    <w:rsid w:val="00DE30FC"/>
    <w:rsid w:val="00DE31DF"/>
    <w:rsid w:val="00DE49FD"/>
    <w:rsid w:val="00DE5213"/>
    <w:rsid w:val="00DE6880"/>
    <w:rsid w:val="00DF007B"/>
    <w:rsid w:val="00E010B3"/>
    <w:rsid w:val="00E01395"/>
    <w:rsid w:val="00E02506"/>
    <w:rsid w:val="00E036E4"/>
    <w:rsid w:val="00E06A30"/>
    <w:rsid w:val="00E12E90"/>
    <w:rsid w:val="00E14065"/>
    <w:rsid w:val="00E142BC"/>
    <w:rsid w:val="00E16355"/>
    <w:rsid w:val="00E25521"/>
    <w:rsid w:val="00E25B83"/>
    <w:rsid w:val="00E25C0E"/>
    <w:rsid w:val="00E30A35"/>
    <w:rsid w:val="00E34E7E"/>
    <w:rsid w:val="00E37C4A"/>
    <w:rsid w:val="00E412AA"/>
    <w:rsid w:val="00E41B09"/>
    <w:rsid w:val="00E43945"/>
    <w:rsid w:val="00E46323"/>
    <w:rsid w:val="00E46D02"/>
    <w:rsid w:val="00E503F8"/>
    <w:rsid w:val="00E52CFD"/>
    <w:rsid w:val="00E647D2"/>
    <w:rsid w:val="00E6726F"/>
    <w:rsid w:val="00E707DE"/>
    <w:rsid w:val="00E71D71"/>
    <w:rsid w:val="00E842C6"/>
    <w:rsid w:val="00E849A7"/>
    <w:rsid w:val="00E87DCB"/>
    <w:rsid w:val="00E90EBF"/>
    <w:rsid w:val="00E92E6C"/>
    <w:rsid w:val="00E93ACD"/>
    <w:rsid w:val="00E94B8F"/>
    <w:rsid w:val="00E94C41"/>
    <w:rsid w:val="00E94EB7"/>
    <w:rsid w:val="00E9636B"/>
    <w:rsid w:val="00EA717F"/>
    <w:rsid w:val="00EB1F9A"/>
    <w:rsid w:val="00EB637F"/>
    <w:rsid w:val="00EB7265"/>
    <w:rsid w:val="00EC1F6F"/>
    <w:rsid w:val="00EC24E1"/>
    <w:rsid w:val="00EC27CE"/>
    <w:rsid w:val="00EC5BE9"/>
    <w:rsid w:val="00EC7590"/>
    <w:rsid w:val="00ED0C99"/>
    <w:rsid w:val="00ED15DF"/>
    <w:rsid w:val="00ED16D4"/>
    <w:rsid w:val="00ED206B"/>
    <w:rsid w:val="00ED2DD7"/>
    <w:rsid w:val="00ED3DBC"/>
    <w:rsid w:val="00EE2C18"/>
    <w:rsid w:val="00EE3C0D"/>
    <w:rsid w:val="00EE3DA4"/>
    <w:rsid w:val="00EE4785"/>
    <w:rsid w:val="00EE5AFB"/>
    <w:rsid w:val="00EF03DF"/>
    <w:rsid w:val="00EF27DF"/>
    <w:rsid w:val="00EF2960"/>
    <w:rsid w:val="00EF5BD3"/>
    <w:rsid w:val="00EF6901"/>
    <w:rsid w:val="00F0067C"/>
    <w:rsid w:val="00F034CF"/>
    <w:rsid w:val="00F035A4"/>
    <w:rsid w:val="00F040FE"/>
    <w:rsid w:val="00F04172"/>
    <w:rsid w:val="00F0720B"/>
    <w:rsid w:val="00F07420"/>
    <w:rsid w:val="00F07490"/>
    <w:rsid w:val="00F10C99"/>
    <w:rsid w:val="00F13D38"/>
    <w:rsid w:val="00F155C5"/>
    <w:rsid w:val="00F16B72"/>
    <w:rsid w:val="00F17C3C"/>
    <w:rsid w:val="00F24276"/>
    <w:rsid w:val="00F27935"/>
    <w:rsid w:val="00F279C5"/>
    <w:rsid w:val="00F27ED8"/>
    <w:rsid w:val="00F318D8"/>
    <w:rsid w:val="00F332C9"/>
    <w:rsid w:val="00F33B87"/>
    <w:rsid w:val="00F34785"/>
    <w:rsid w:val="00F372B2"/>
    <w:rsid w:val="00F3775E"/>
    <w:rsid w:val="00F402A5"/>
    <w:rsid w:val="00F417CC"/>
    <w:rsid w:val="00F41CCD"/>
    <w:rsid w:val="00F42E52"/>
    <w:rsid w:val="00F44FC0"/>
    <w:rsid w:val="00F46174"/>
    <w:rsid w:val="00F47B3C"/>
    <w:rsid w:val="00F47DF4"/>
    <w:rsid w:val="00F544D8"/>
    <w:rsid w:val="00F56617"/>
    <w:rsid w:val="00F60085"/>
    <w:rsid w:val="00F60423"/>
    <w:rsid w:val="00F613CF"/>
    <w:rsid w:val="00F637FF"/>
    <w:rsid w:val="00F6484F"/>
    <w:rsid w:val="00F65B5A"/>
    <w:rsid w:val="00F661E4"/>
    <w:rsid w:val="00F66E54"/>
    <w:rsid w:val="00F7121F"/>
    <w:rsid w:val="00F71A58"/>
    <w:rsid w:val="00F71DCF"/>
    <w:rsid w:val="00F72959"/>
    <w:rsid w:val="00F73D76"/>
    <w:rsid w:val="00F77DBD"/>
    <w:rsid w:val="00F80427"/>
    <w:rsid w:val="00F80738"/>
    <w:rsid w:val="00F84123"/>
    <w:rsid w:val="00F85139"/>
    <w:rsid w:val="00F86909"/>
    <w:rsid w:val="00F87BF0"/>
    <w:rsid w:val="00F90CDA"/>
    <w:rsid w:val="00F91EFB"/>
    <w:rsid w:val="00F92002"/>
    <w:rsid w:val="00F92AB5"/>
    <w:rsid w:val="00F96DD3"/>
    <w:rsid w:val="00F97796"/>
    <w:rsid w:val="00FA2315"/>
    <w:rsid w:val="00FA4299"/>
    <w:rsid w:val="00FC531A"/>
    <w:rsid w:val="00FC55A5"/>
    <w:rsid w:val="00FC5D64"/>
    <w:rsid w:val="00FC7145"/>
    <w:rsid w:val="00FD6C70"/>
    <w:rsid w:val="00FD7332"/>
    <w:rsid w:val="00FE07FB"/>
    <w:rsid w:val="00FE1A65"/>
    <w:rsid w:val="00FE28CA"/>
    <w:rsid w:val="00FE370C"/>
    <w:rsid w:val="00FE50FA"/>
    <w:rsid w:val="00FF04F9"/>
    <w:rsid w:val="00FF0953"/>
    <w:rsid w:val="00FF3A07"/>
    <w:rsid w:val="00FF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4DE2"/>
  <w15:chartTrackingRefBased/>
  <w15:docId w15:val="{6DABBF2F-59EE-4926-BFDB-C872C4E0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23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7D5"/>
    <w:pPr>
      <w:ind w:left="720"/>
      <w:contextualSpacing/>
    </w:pPr>
  </w:style>
  <w:style w:type="table" w:styleId="TableGrid">
    <w:name w:val="Table Grid"/>
    <w:basedOn w:val="TableNormal"/>
    <w:uiPriority w:val="39"/>
    <w:rsid w:val="00DC2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5A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6BFC0-05A1-4B6F-A2B3-22C00206E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ENYI Levicatus</dc:creator>
  <cp:keywords/>
  <dc:description/>
  <cp:lastModifiedBy>Joseph Lunyera</cp:lastModifiedBy>
  <cp:revision>7</cp:revision>
  <dcterms:created xsi:type="dcterms:W3CDTF">2017-05-26T13:54:00Z</dcterms:created>
  <dcterms:modified xsi:type="dcterms:W3CDTF">2017-09-06T17:14:00Z</dcterms:modified>
</cp:coreProperties>
</file>